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01448" w14:textId="77777777" w:rsidR="00FC5D78" w:rsidRDefault="00FC5D78" w:rsidP="00FC5D78">
      <w:pPr>
        <w:spacing w:before="100" w:beforeAutospacing="1" w:after="100" w:afterAutospacing="1"/>
        <w:rPr>
          <w:rFonts w:ascii="Arial" w:eastAsia="Times New Roman" w:hAnsi="Arial" w:cs="Arial"/>
          <w:b/>
          <w:bCs/>
        </w:rPr>
      </w:pPr>
      <w:bookmarkStart w:id="0" w:name="_GoBack"/>
      <w:bookmarkEnd w:id="0"/>
    </w:p>
    <w:p w14:paraId="083A711C" w14:textId="28DEF454" w:rsidR="00FC5D78" w:rsidRPr="00FC5D78" w:rsidRDefault="00FC5D78" w:rsidP="00FC5D78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FC5D78">
        <w:rPr>
          <w:rFonts w:ascii="Arial" w:eastAsia="Times New Roman" w:hAnsi="Arial" w:cs="Arial"/>
          <w:b/>
          <w:bCs/>
        </w:rPr>
        <w:t>Supportive Table 2</w:t>
      </w:r>
      <w:r w:rsidRPr="00FC5D78">
        <w:rPr>
          <w:rFonts w:ascii="ArialMT" w:eastAsia="Times New Roman" w:hAnsi="ArialMT" w:cs="ArialMT"/>
        </w:rPr>
        <w:t xml:space="preserve">: Inclusion and exclusion criteria of recruited subjects used in this study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4"/>
      </w:tblGrid>
      <w:tr w:rsidR="00FC5D78" w:rsidRPr="00FC5D78" w14:paraId="5BE463FE" w14:textId="77777777" w:rsidTr="00FC5D7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99BA56"/>
            <w:vAlign w:val="center"/>
            <w:hideMark/>
          </w:tcPr>
          <w:p w14:paraId="4511EE01" w14:textId="77777777" w:rsidR="00FC5D78" w:rsidRPr="00FC5D78" w:rsidRDefault="00FC5D78" w:rsidP="00FC5D78">
            <w:pPr>
              <w:spacing w:before="100" w:beforeAutospacing="1" w:after="100" w:afterAutospacing="1"/>
              <w:divId w:val="1215432307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Inclusion Criteria: </w:t>
            </w:r>
          </w:p>
        </w:tc>
      </w:tr>
      <w:tr w:rsidR="00FC5D78" w:rsidRPr="00FC5D78" w14:paraId="2F6F3C46" w14:textId="77777777" w:rsidTr="00FC5D7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63DCF9FD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Post-menopausal </w:t>
            </w:r>
          </w:p>
        </w:tc>
      </w:tr>
      <w:tr w:rsidR="00FC5D78" w:rsidRPr="00FC5D78" w14:paraId="073B4C7D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59680958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Previous HPV or </w:t>
            </w:r>
            <w:proofErr w:type="gramStart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other</w:t>
            </w:r>
            <w:proofErr w:type="gramEnd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 STD is 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not exclusionary if treated and cleared </w:t>
            </w:r>
          </w:p>
        </w:tc>
      </w:tr>
      <w:tr w:rsidR="00FC5D78" w:rsidRPr="00FC5D78" w14:paraId="1246C75C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497E6DCA" w14:textId="3DDA73DB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Well-controlled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Type 2 diabetes is acceptable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br/>
            </w: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Hypothyroidism 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is not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exclusionary if controlled (i.e. treated with medication) </w:t>
            </w:r>
          </w:p>
        </w:tc>
      </w:tr>
      <w:tr w:rsidR="00FC5D78" w:rsidRPr="00FC5D78" w14:paraId="7873D48A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405ADA41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Must be able to read, write, and speak English </w:t>
            </w:r>
          </w:p>
        </w:tc>
      </w:tr>
      <w:tr w:rsidR="00FC5D78" w:rsidRPr="00FC5D78" w14:paraId="36B994EC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0EADA5AD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Diagnosed with either 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Cervical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or 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Endometrial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cancer [For Cancer cohort] </w:t>
            </w:r>
          </w:p>
        </w:tc>
      </w:tr>
      <w:tr w:rsidR="00FC5D78" w:rsidRPr="00FC5D78" w14:paraId="06F2C8CC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892E89F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Scheduled for Radiation Therapy (prior surgery and/or chemotherapy is permitted) [For Cancer cohort] </w:t>
            </w:r>
          </w:p>
        </w:tc>
      </w:tr>
      <w:tr w:rsidR="00FC5D78" w:rsidRPr="00FC5D78" w14:paraId="5154BA2C" w14:textId="77777777" w:rsidTr="00FC5D7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99BA56"/>
            <w:vAlign w:val="center"/>
            <w:hideMark/>
          </w:tcPr>
          <w:p w14:paraId="2B0DF3F5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Cohort Exclusion Criteria: </w:t>
            </w:r>
          </w:p>
        </w:tc>
      </w:tr>
      <w:tr w:rsidR="00FC5D78" w:rsidRPr="00FC5D78" w14:paraId="0208B0C5" w14:textId="77777777" w:rsidTr="00FC5D7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3A76FE5B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History of metastatic or other primary cancer or previous radiation therapy </w:t>
            </w:r>
          </w:p>
        </w:tc>
      </w:tr>
      <w:tr w:rsidR="00FC5D78" w:rsidRPr="00FC5D78" w14:paraId="0FA347ED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22722287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Co-morbidities </w:t>
            </w:r>
            <w:proofErr w:type="gramStart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including:</w:t>
            </w:r>
            <w:proofErr w:type="gramEnd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 HIV, cystic fibrosis, poorly controlled diabetes, autoimmune disease, STDs, fungal infection, Crohn’s Disease, Ulcerative colitis, Hepatitis C, HSV (Herpes Simplex) </w:t>
            </w:r>
          </w:p>
        </w:tc>
      </w:tr>
      <w:tr w:rsidR="00FC5D78" w:rsidRPr="00FC5D78" w14:paraId="5AB30902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6F0CD778" w14:textId="0C6134FB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Exclude diabetic patients with neuropathy, history of gout, high BMI (&gt;49), and/or taking Neurontin (gabapentin)—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oorly controlled</w:t>
            </w:r>
            <w:r w:rsidRPr="00FC5D78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br/>
            </w: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Type 1 Diabetes</w:t>
            </w:r>
          </w:p>
        </w:tc>
      </w:tr>
      <w:tr w:rsidR="00FC5D78" w:rsidRPr="00FC5D78" w14:paraId="7FE0D308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216D79A7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Use of HRT (hormone replacement therapy) and/or vaginal estrogens within 4 weeks of baseline </w:t>
            </w:r>
          </w:p>
        </w:tc>
      </w:tr>
      <w:tr w:rsidR="00FC5D78" w:rsidRPr="00FC5D78" w14:paraId="59E783A0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6F0CD22A" w14:textId="77777777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MS" w:eastAsia="Times New Roman" w:hAnsi="MS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Use of antibiotics, corticosteroids, or topical estrogen within 4 weeks requires rescheduling or exclusion </w:t>
            </w:r>
          </w:p>
        </w:tc>
      </w:tr>
      <w:tr w:rsidR="00FC5D78" w:rsidRPr="00FC5D78" w14:paraId="3197726B" w14:textId="77777777" w:rsidTr="00FC5D78">
        <w:tc>
          <w:tcPr>
            <w:tcW w:w="0" w:type="auto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000000"/>
            </w:tcBorders>
            <w:vAlign w:val="center"/>
            <w:hideMark/>
          </w:tcPr>
          <w:p w14:paraId="21B18065" w14:textId="330EB792" w:rsidR="00FC5D78" w:rsidRPr="00FC5D78" w:rsidRDefault="00FC5D78" w:rsidP="00FC5D7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FC5D78">
              <w:rPr>
                <w:rFonts w:ascii="Segoe UI Symbol" w:eastAsia="Times New Roman" w:hAnsi="Segoe UI Symbol" w:cs="Segoe UI Symbol"/>
                <w:sz w:val="20"/>
                <w:szCs w:val="20"/>
              </w:rPr>
              <w:t>☐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Use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of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interferon(s)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 xml:space="preserve">or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immunosuppressive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therapies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FC5D78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megestrol </w:t>
            </w:r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Ex. interferon beta-1a (i.e. </w:t>
            </w:r>
            <w:proofErr w:type="spellStart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Rebif</w:t>
            </w:r>
            <w:proofErr w:type="spellEnd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>Plegridy</w:t>
            </w:r>
            <w:proofErr w:type="spellEnd"/>
            <w:r w:rsidRPr="00FC5D78">
              <w:rPr>
                <w:rFonts w:ascii="Calibri" w:eastAsia="Times New Roman" w:hAnsi="Calibri" w:cs="Times New Roman"/>
                <w:sz w:val="20"/>
                <w:szCs w:val="20"/>
              </w:rPr>
              <w:t xml:space="preserve">, etc.) </w:t>
            </w:r>
          </w:p>
        </w:tc>
      </w:tr>
    </w:tbl>
    <w:p w14:paraId="14D7D5CA" w14:textId="77777777" w:rsidR="004B05A3" w:rsidRDefault="00FC5D78"/>
    <w:sectPr w:rsidR="004B05A3" w:rsidSect="00494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D78"/>
    <w:rsid w:val="000B6434"/>
    <w:rsid w:val="00115BEA"/>
    <w:rsid w:val="001D6A07"/>
    <w:rsid w:val="001E55CA"/>
    <w:rsid w:val="001E7FEF"/>
    <w:rsid w:val="002A4373"/>
    <w:rsid w:val="002B2A51"/>
    <w:rsid w:val="002C7D3C"/>
    <w:rsid w:val="004576B0"/>
    <w:rsid w:val="00494625"/>
    <w:rsid w:val="00500FDD"/>
    <w:rsid w:val="00502DCB"/>
    <w:rsid w:val="005E77EF"/>
    <w:rsid w:val="00693A69"/>
    <w:rsid w:val="006F283F"/>
    <w:rsid w:val="00722BCD"/>
    <w:rsid w:val="00726A23"/>
    <w:rsid w:val="00925CE7"/>
    <w:rsid w:val="00952553"/>
    <w:rsid w:val="00A142CD"/>
    <w:rsid w:val="00BB3072"/>
    <w:rsid w:val="00BD0E36"/>
    <w:rsid w:val="00C174A3"/>
    <w:rsid w:val="00C25DCB"/>
    <w:rsid w:val="00CC3F22"/>
    <w:rsid w:val="00CD57D2"/>
    <w:rsid w:val="00E36125"/>
    <w:rsid w:val="00E7473E"/>
    <w:rsid w:val="00F0164D"/>
    <w:rsid w:val="00F56B99"/>
    <w:rsid w:val="00FC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68D77"/>
  <w15:chartTrackingRefBased/>
  <w15:docId w15:val="{E55E70C4-E8B6-DF47-9FF2-18EE475D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D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34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62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7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06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0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3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72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9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89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5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7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56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4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7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8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25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6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90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4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mentzi, Despina</dc:creator>
  <cp:keywords/>
  <dc:description/>
  <cp:lastModifiedBy>Tsementzi, Despina</cp:lastModifiedBy>
  <cp:revision>1</cp:revision>
  <dcterms:created xsi:type="dcterms:W3CDTF">2020-03-13T16:54:00Z</dcterms:created>
  <dcterms:modified xsi:type="dcterms:W3CDTF">2020-03-13T16:55:00Z</dcterms:modified>
</cp:coreProperties>
</file>